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2790"/>
        <w:gridCol w:w="3690"/>
        <w:gridCol w:w="4320"/>
      </w:tblGrid>
      <w:tr w:rsidR="00D61014" w:rsidRPr="00E22990" w14:paraId="71B9230E" w14:textId="77777777" w:rsidTr="00D61014">
        <w:trPr>
          <w:jc w:val="center"/>
        </w:trPr>
        <w:tc>
          <w:tcPr>
            <w:tcW w:w="10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3113D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 xml:space="preserve">Additional File 1. </w:t>
            </w:r>
            <w:r>
              <w:rPr>
                <w:b/>
                <w:bCs/>
                <w:sz w:val="20"/>
              </w:rPr>
              <w:t>Developing the</w:t>
            </w:r>
            <w:r w:rsidRPr="00E22990">
              <w:rPr>
                <w:b/>
                <w:bCs/>
                <w:sz w:val="20"/>
              </w:rPr>
              <w:t xml:space="preserve"> Policy Ecology Framework (2008) </w:t>
            </w:r>
            <w:r>
              <w:rPr>
                <w:b/>
                <w:bCs/>
                <w:sz w:val="20"/>
              </w:rPr>
              <w:t>and Looking Forward</w:t>
            </w:r>
          </w:p>
        </w:tc>
      </w:tr>
      <w:tr w:rsidR="00D61014" w:rsidRPr="00E22990" w14:paraId="1A343C96" w14:textId="77777777" w:rsidTr="00D61014">
        <w:trPr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2BE61" w14:textId="77777777" w:rsidR="00D61014" w:rsidRPr="00E22990" w:rsidRDefault="00D61014" w:rsidP="004E4E26">
            <w:pPr>
              <w:spacing w:line="24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E7777" w14:textId="77777777" w:rsidR="00D61014" w:rsidRPr="00E22990" w:rsidRDefault="00D61014" w:rsidP="004E4E2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Activity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DD1B" w14:textId="77777777" w:rsidR="00D61014" w:rsidRPr="00E22990" w:rsidRDefault="00D61014" w:rsidP="004E4E2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Process</w:t>
            </w:r>
          </w:p>
        </w:tc>
      </w:tr>
      <w:tr w:rsidR="00D61014" w:rsidRPr="00E22990" w14:paraId="12241330" w14:textId="77777777" w:rsidTr="00D61014">
        <w:trPr>
          <w:trHeight w:val="1646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50FEC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Step 1: Origins and Conceptualization of the PEF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0AAE0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>Originated within the Policy Core of the National Child Traumatic Stress Network (NCTSN).</w:t>
            </w:r>
          </w:p>
          <w:p w14:paraId="3DE81A8F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>Conceptualized as a functional toolkit to support policy action in response to efforts to improve child mental health care.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FA8DC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Employ an ecological framework adapted for EBP implementation. </w:t>
            </w:r>
          </w:p>
          <w:p w14:paraId="670DA948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Identified </w:t>
            </w:r>
            <w:r>
              <w:rPr>
                <w:sz w:val="20"/>
              </w:rPr>
              <w:t xml:space="preserve">and organized </w:t>
            </w:r>
            <w:r w:rsidRPr="00E22990">
              <w:rPr>
                <w:sz w:val="20"/>
              </w:rPr>
              <w:t xml:space="preserve">policy levers (strategies) at the organizational, regulatory, political, and social levels that support sustainable uptake. </w:t>
            </w:r>
          </w:p>
        </w:tc>
      </w:tr>
      <w:tr w:rsidR="00D61014" w:rsidRPr="00E22990" w14:paraId="71F9186D" w14:textId="77777777" w:rsidTr="00D61014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00DEB9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Step 2: Integration of the PEF into Implementation Science Literatur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56D2137" w14:textId="77777777" w:rsidR="00D61014" w:rsidRPr="00E22990" w:rsidRDefault="00D61014" w:rsidP="004E4E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Reviewed applications of the PEF in three major system-improvement efforts in Philadelphia, Maryland, and Minnesota. 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6A03C27" w14:textId="77777777" w:rsidR="00D61014" w:rsidRPr="00E22990" w:rsidRDefault="00D61014" w:rsidP="004E4E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Authors reviewed applications of the PEF to gain insight into how the framework has been utilized on the ground. </w:t>
            </w:r>
          </w:p>
          <w:p w14:paraId="7C30AA10" w14:textId="77777777" w:rsidR="00D61014" w:rsidRPr="00E22990" w:rsidRDefault="00D61014" w:rsidP="004E4E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>Authors reviewed articles citing the original PEF (n=180) to ex</w:t>
            </w:r>
            <w:r>
              <w:rPr>
                <w:sz w:val="20"/>
              </w:rPr>
              <w:t>amine how the PEF was applied.</w:t>
            </w:r>
          </w:p>
        </w:tc>
      </w:tr>
      <w:tr w:rsidR="00D61014" w:rsidRPr="00E22990" w14:paraId="1FA06E9F" w14:textId="77777777" w:rsidTr="00D61014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2B0E19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Step 3: Collection of Targeted Evidence to Inform the Update of the PE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AC8C2B4" w14:textId="77777777" w:rsidR="00D61014" w:rsidRPr="00993A9F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>Reviewed federal</w:t>
            </w:r>
            <w:r w:rsidRPr="00993A9F">
              <w:rPr>
                <w:sz w:val="20"/>
              </w:rPr>
              <w:t xml:space="preserve"> legislation </w:t>
            </w:r>
            <w:r w:rsidRPr="00E22990">
              <w:rPr>
                <w:sz w:val="20"/>
              </w:rPr>
              <w:t xml:space="preserve">and accompanying </w:t>
            </w:r>
            <w:r w:rsidRPr="00993A9F">
              <w:rPr>
                <w:sz w:val="20"/>
              </w:rPr>
              <w:t>set of policy levers</w:t>
            </w:r>
            <w:r w:rsidRPr="00E22990">
              <w:rPr>
                <w:sz w:val="20"/>
              </w:rPr>
              <w:t>.</w:t>
            </w:r>
          </w:p>
          <w:p w14:paraId="22E24357" w14:textId="77777777" w:rsidR="00D61014" w:rsidRPr="00692FC5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viewed</w:t>
            </w:r>
            <w:r w:rsidRPr="00692FC5">
              <w:rPr>
                <w:sz w:val="20"/>
              </w:rPr>
              <w:t xml:space="preserve"> international interest and deployment of policy strategies </w:t>
            </w:r>
            <w:r>
              <w:rPr>
                <w:sz w:val="20"/>
              </w:rPr>
              <w:t>that drive</w:t>
            </w:r>
            <w:r w:rsidRPr="00692FC5">
              <w:rPr>
                <w:sz w:val="20"/>
              </w:rPr>
              <w:t xml:space="preserve"> health system reform efforts</w:t>
            </w:r>
            <w:r w:rsidRPr="00E22990">
              <w:rPr>
                <w:sz w:val="20"/>
              </w:rPr>
              <w:t xml:space="preserve">. </w:t>
            </w:r>
          </w:p>
          <w:p w14:paraId="5D3E332D" w14:textId="77777777" w:rsidR="00D61014" w:rsidRPr="00E22990" w:rsidRDefault="00D61014" w:rsidP="004E4E26">
            <w:pPr>
              <w:pStyle w:val="ListParagraph"/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63E25A2" w14:textId="77777777" w:rsidR="00D61014" w:rsidRPr="00E22990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 w:rsidRPr="00E22990">
              <w:rPr>
                <w:rFonts w:cs="Arial"/>
                <w:sz w:val="20"/>
              </w:rPr>
              <w:t>Determined objectives for the update: (1) m</w:t>
            </w:r>
            <w:r w:rsidRPr="00E22990">
              <w:rPr>
                <w:rFonts w:cs="Arial"/>
                <w:color w:val="000000"/>
                <w:sz w:val="20"/>
              </w:rPr>
              <w:t>ap changes in the policy landscape, (2) mark the further development of existing policy levers, (3) identify novel policy levers that support evidence-based interventions, and (4) highlight examples of the deployment of these policy strategies.</w:t>
            </w:r>
          </w:p>
          <w:p w14:paraId="09367AFE" w14:textId="77777777" w:rsidR="00D61014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Determined the manuscript to be formatted as a debate; therefore, no systematic review was pursued. </w:t>
            </w:r>
          </w:p>
          <w:p w14:paraId="0A190C29" w14:textId="77777777" w:rsidR="00D61014" w:rsidRPr="007E2204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 w:rsidRPr="00E22990">
              <w:rPr>
                <w:rFonts w:cs="Arial"/>
                <w:sz w:val="20"/>
              </w:rPr>
              <w:t xml:space="preserve">Searched bibliographic databases: </w:t>
            </w:r>
            <w:r w:rsidRPr="00E22990">
              <w:rPr>
                <w:rFonts w:cs="Arial"/>
                <w:color w:val="000000"/>
                <w:sz w:val="20"/>
              </w:rPr>
              <w:t xml:space="preserve">(Scopus, </w:t>
            </w:r>
            <w:proofErr w:type="spellStart"/>
            <w:r w:rsidRPr="00E22990">
              <w:rPr>
                <w:rFonts w:cs="Arial"/>
                <w:color w:val="000000"/>
                <w:sz w:val="20"/>
              </w:rPr>
              <w:t>PsycNET</w:t>
            </w:r>
            <w:proofErr w:type="spellEnd"/>
            <w:r w:rsidRPr="00E22990">
              <w:rPr>
                <w:rFonts w:cs="Arial"/>
                <w:color w:val="000000"/>
                <w:sz w:val="20"/>
              </w:rPr>
              <w:t xml:space="preserve"> (with PsycINFO), ProQuest Central, Web of Science). APA </w:t>
            </w:r>
            <w:proofErr w:type="spellStart"/>
            <w:r w:rsidRPr="00E22990">
              <w:rPr>
                <w:rFonts w:cs="Arial"/>
                <w:color w:val="000000"/>
                <w:sz w:val="20"/>
              </w:rPr>
              <w:t>PsychINFO</w:t>
            </w:r>
            <w:proofErr w:type="spellEnd"/>
            <w:r w:rsidRPr="00E22990">
              <w:rPr>
                <w:rFonts w:cs="Arial"/>
                <w:color w:val="000000"/>
                <w:sz w:val="20"/>
              </w:rPr>
              <w:t xml:space="preserve">, </w:t>
            </w:r>
            <w:proofErr w:type="spellStart"/>
            <w:r w:rsidRPr="00E22990">
              <w:rPr>
                <w:rFonts w:cs="Arial"/>
                <w:color w:val="000000"/>
                <w:sz w:val="20"/>
              </w:rPr>
              <w:t>govinfo</w:t>
            </w:r>
            <w:proofErr w:type="spellEnd"/>
            <w:r w:rsidRPr="00E22990">
              <w:rPr>
                <w:rFonts w:cs="Arial"/>
                <w:color w:val="000000"/>
                <w:sz w:val="20"/>
              </w:rPr>
              <w:t xml:space="preserve">, and PEW Trusts were searched for grey literature. </w:t>
            </w:r>
            <w:r w:rsidRPr="00E22990">
              <w:rPr>
                <w:sz w:val="20"/>
              </w:rPr>
              <w:t xml:space="preserve">Search terms used were targeted to each subsection. </w:t>
            </w:r>
          </w:p>
          <w:p w14:paraId="7DF448F9" w14:textId="77777777" w:rsidR="00D61014" w:rsidRPr="00894C40" w:rsidRDefault="00D61014" w:rsidP="004E4E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</w:rPr>
            </w:pPr>
            <w:r w:rsidRPr="00E22990">
              <w:rPr>
                <w:rFonts w:cs="Arial"/>
                <w:sz w:val="20"/>
              </w:rPr>
              <w:t xml:space="preserve">Quantitative, qualitative, mixed-method studies, review papers, reports, and conceptual papers were included to consider different aspects of implementation policy. </w:t>
            </w:r>
          </w:p>
        </w:tc>
      </w:tr>
      <w:tr w:rsidR="00D61014" w:rsidRPr="00E22990" w14:paraId="5BDECEF5" w14:textId="77777777" w:rsidTr="00D61014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C08E78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Step 4: Adaptation of the PE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E268116" w14:textId="77777777" w:rsidR="00D61014" w:rsidRDefault="00D61014" w:rsidP="004E4E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Updated the ecology to reflect changes in the policy landscape </w:t>
            </w:r>
            <w:proofErr w:type="gramStart"/>
            <w:r w:rsidRPr="00E22990">
              <w:rPr>
                <w:sz w:val="20"/>
              </w:rPr>
              <w:t>in order to</w:t>
            </w:r>
            <w:proofErr w:type="gramEnd"/>
            <w:r w:rsidRPr="00E22990">
              <w:rPr>
                <w:sz w:val="20"/>
              </w:rPr>
              <w:t xml:space="preserve"> provide accurate guidance to policymakers aiming for sustainable implementation of EBPs. </w:t>
            </w:r>
          </w:p>
          <w:p w14:paraId="66330D9E" w14:textId="77777777" w:rsidR="00D61014" w:rsidRPr="00A61EB6" w:rsidRDefault="00D61014" w:rsidP="004E4E26">
            <w:pPr>
              <w:pStyle w:val="ListParagraph"/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F9E646D" w14:textId="77777777" w:rsidR="00D61014" w:rsidRPr="00884FE7" w:rsidRDefault="00D61014" w:rsidP="004E4E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</w:rPr>
            </w:pPr>
            <w:r w:rsidRPr="00E22990">
              <w:rPr>
                <w:rFonts w:cs="Arial"/>
                <w:color w:val="000000"/>
                <w:sz w:val="20"/>
              </w:rPr>
              <w:t xml:space="preserve">Key findings were collated through a narrative synthesis approach. </w:t>
            </w:r>
            <w:r w:rsidRPr="00E22990">
              <w:rPr>
                <w:rFonts w:cs="Arial"/>
                <w:sz w:val="20"/>
              </w:rPr>
              <w:t xml:space="preserve">Authors grouped the papers by PEF domain, presented the status of the policy action, and summarized key changes that have occurred since the publication of the original PEF. </w:t>
            </w:r>
          </w:p>
          <w:p w14:paraId="0A7F975F" w14:textId="77777777" w:rsidR="00D61014" w:rsidRPr="00884FE7" w:rsidRDefault="00D61014" w:rsidP="004E4E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</w:rPr>
            </w:pPr>
            <w:r w:rsidRPr="00884FE7">
              <w:rPr>
                <w:sz w:val="20"/>
              </w:rPr>
              <w:t xml:space="preserve">Dashed lines in the ecology as the boundaries in policy ecology are not clearly </w:t>
            </w:r>
            <w:proofErr w:type="gramStart"/>
            <w:r w:rsidRPr="00884FE7">
              <w:rPr>
                <w:sz w:val="20"/>
              </w:rPr>
              <w:t>defined in reality</w:t>
            </w:r>
            <w:proofErr w:type="gramEnd"/>
            <w:r>
              <w:rPr>
                <w:sz w:val="20"/>
              </w:rPr>
              <w:t xml:space="preserve"> (Figure 1).</w:t>
            </w:r>
          </w:p>
        </w:tc>
      </w:tr>
      <w:tr w:rsidR="00D61014" w:rsidRPr="00E22990" w14:paraId="3A5068CE" w14:textId="77777777" w:rsidTr="00D61014">
        <w:trPr>
          <w:trHeight w:val="369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676BB" w14:textId="77777777" w:rsidR="00D61014" w:rsidRPr="00E22990" w:rsidRDefault="00D61014" w:rsidP="004E4E26">
            <w:pPr>
              <w:spacing w:line="240" w:lineRule="auto"/>
              <w:rPr>
                <w:b/>
                <w:bCs/>
                <w:sz w:val="20"/>
              </w:rPr>
            </w:pPr>
            <w:r w:rsidRPr="00E22990">
              <w:rPr>
                <w:b/>
                <w:bCs/>
                <w:sz w:val="20"/>
              </w:rPr>
              <w:t>Step 5: Expansion of the PE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5A2BA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Outlined some of the future directions or applications of the strategies or “tools” that the PEF identified.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0754B" w14:textId="77777777" w:rsidR="00D61014" w:rsidRPr="00E22990" w:rsidRDefault="00D61014" w:rsidP="004E4E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E22990">
              <w:rPr>
                <w:sz w:val="20"/>
              </w:rPr>
              <w:t xml:space="preserve">Reviewed need for policy-mutable targets and provided an overview of the PEF in relation to adoption decision-making, sustainment, and de-implementation. </w:t>
            </w:r>
          </w:p>
        </w:tc>
      </w:tr>
    </w:tbl>
    <w:p w14:paraId="66D2D9D9" w14:textId="77777777" w:rsidR="00F746DC" w:rsidRDefault="00F746DC"/>
    <w:sectPr w:rsidR="00F746DC" w:rsidSect="00E577BD">
      <w:pgSz w:w="12240" w:h="15840"/>
      <w:pgMar w:top="1498" w:right="1282" w:bottom="475" w:left="1238" w:header="0" w:footer="30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151A"/>
    <w:multiLevelType w:val="hybridMultilevel"/>
    <w:tmpl w:val="40FA4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377E9"/>
    <w:multiLevelType w:val="hybridMultilevel"/>
    <w:tmpl w:val="DA466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E14B05"/>
    <w:multiLevelType w:val="hybridMultilevel"/>
    <w:tmpl w:val="80BAC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070823"/>
    <w:multiLevelType w:val="hybridMultilevel"/>
    <w:tmpl w:val="11DEE3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FF0807"/>
    <w:multiLevelType w:val="hybridMultilevel"/>
    <w:tmpl w:val="247E8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0012222">
    <w:abstractNumId w:val="0"/>
  </w:num>
  <w:num w:numId="2" w16cid:durableId="832139421">
    <w:abstractNumId w:val="1"/>
  </w:num>
  <w:num w:numId="3" w16cid:durableId="177013900">
    <w:abstractNumId w:val="3"/>
  </w:num>
  <w:num w:numId="4" w16cid:durableId="249169406">
    <w:abstractNumId w:val="4"/>
  </w:num>
  <w:num w:numId="5" w16cid:durableId="5661138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C7"/>
    <w:rsid w:val="00007156"/>
    <w:rsid w:val="00011926"/>
    <w:rsid w:val="00071FBB"/>
    <w:rsid w:val="0009491E"/>
    <w:rsid w:val="00176E45"/>
    <w:rsid w:val="002221EF"/>
    <w:rsid w:val="00265A8E"/>
    <w:rsid w:val="00287700"/>
    <w:rsid w:val="002A6447"/>
    <w:rsid w:val="003374CB"/>
    <w:rsid w:val="003D0D0E"/>
    <w:rsid w:val="003D6A56"/>
    <w:rsid w:val="003F0AE9"/>
    <w:rsid w:val="004B1D07"/>
    <w:rsid w:val="004E67FF"/>
    <w:rsid w:val="00660A2F"/>
    <w:rsid w:val="00677BAC"/>
    <w:rsid w:val="006F3A05"/>
    <w:rsid w:val="00733F4E"/>
    <w:rsid w:val="007A5303"/>
    <w:rsid w:val="007F58C6"/>
    <w:rsid w:val="008702DC"/>
    <w:rsid w:val="0095172C"/>
    <w:rsid w:val="0097202E"/>
    <w:rsid w:val="00986D3E"/>
    <w:rsid w:val="0099093D"/>
    <w:rsid w:val="009967B1"/>
    <w:rsid w:val="009D5093"/>
    <w:rsid w:val="00A4020F"/>
    <w:rsid w:val="00B234FB"/>
    <w:rsid w:val="00B666C3"/>
    <w:rsid w:val="00BA6ECA"/>
    <w:rsid w:val="00BD6ADC"/>
    <w:rsid w:val="00CF48EE"/>
    <w:rsid w:val="00D31324"/>
    <w:rsid w:val="00D46422"/>
    <w:rsid w:val="00D5279C"/>
    <w:rsid w:val="00D61014"/>
    <w:rsid w:val="00DA45C7"/>
    <w:rsid w:val="00DA46FC"/>
    <w:rsid w:val="00E01154"/>
    <w:rsid w:val="00E0756D"/>
    <w:rsid w:val="00E25FF5"/>
    <w:rsid w:val="00E273CD"/>
    <w:rsid w:val="00E577BD"/>
    <w:rsid w:val="00E62102"/>
    <w:rsid w:val="00E7514E"/>
    <w:rsid w:val="00EB7C0B"/>
    <w:rsid w:val="00F746DC"/>
    <w:rsid w:val="00F91652"/>
    <w:rsid w:val="00FA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03B27"/>
  <w15:chartTrackingRefBased/>
  <w15:docId w15:val="{ACAFBDF0-E9D3-0541-AD38-B1FE6FBD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014"/>
    <w:pPr>
      <w:spacing w:line="288" w:lineRule="auto"/>
    </w:pPr>
    <w:rPr>
      <w:rFonts w:ascii="Helvetica Neue" w:eastAsia="Times New Roman" w:hAnsi="Helvetica Neue" w:cs="Times New Roman"/>
      <w:color w:val="041019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10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61014"/>
    <w:rPr>
      <w:rFonts w:ascii="Helvetica Neue" w:eastAsia="Times New Roman" w:hAnsi="Helvetica Neue" w:cs="Times New Roman"/>
      <w:color w:val="041019"/>
      <w:sz w:val="30"/>
      <w:szCs w:val="20"/>
    </w:rPr>
  </w:style>
  <w:style w:type="table" w:styleId="TableGrid">
    <w:name w:val="Table Grid"/>
    <w:basedOn w:val="TableNormal"/>
    <w:uiPriority w:val="39"/>
    <w:rsid w:val="00D6101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ortham</dc:creator>
  <cp:keywords/>
  <dc:description/>
  <cp:lastModifiedBy>Whitney Wortham</cp:lastModifiedBy>
  <cp:revision>2</cp:revision>
  <dcterms:created xsi:type="dcterms:W3CDTF">2023-03-01T03:41:00Z</dcterms:created>
  <dcterms:modified xsi:type="dcterms:W3CDTF">2023-03-01T03:41:00Z</dcterms:modified>
</cp:coreProperties>
</file>